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067" w:rsidRPr="00762D94" w:rsidRDefault="009E6828" w:rsidP="002C70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2D94">
        <w:rPr>
          <w:rFonts w:ascii="Times New Roman" w:hAnsi="Times New Roman" w:cs="Times New Roman"/>
          <w:b/>
          <w:sz w:val="24"/>
          <w:szCs w:val="24"/>
        </w:rPr>
        <w:t>SUPPLEMENTARY TABLE S5</w:t>
      </w:r>
      <w:r w:rsidR="002C7067" w:rsidRPr="00762D9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C7067" w:rsidRPr="00762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7067" w:rsidRPr="00762D94">
        <w:rPr>
          <w:rFonts w:ascii="Times New Roman" w:hAnsi="Times New Roman" w:cs="Times New Roman"/>
          <w:sz w:val="24"/>
          <w:szCs w:val="24"/>
        </w:rPr>
        <w:t>Predictors of body size.</w:t>
      </w:r>
      <w:r w:rsidR="002C7067" w:rsidRPr="00762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7067" w:rsidRPr="00762D94">
        <w:rPr>
          <w:rFonts w:ascii="Times New Roman" w:hAnsi="Times New Roman" w:cs="Times New Roman"/>
          <w:sz w:val="24"/>
          <w:szCs w:val="24"/>
        </w:rPr>
        <w:t>Same as Table 4, Model 2, but replaces BMI with other body size variables</w:t>
      </w:r>
    </w:p>
    <w:p w:rsidR="002C7067" w:rsidRPr="00762D94" w:rsidRDefault="002C7067" w:rsidP="002C70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62D9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3088" w:type="dxa"/>
        <w:tblInd w:w="93" w:type="dxa"/>
        <w:tblLook w:val="04A0" w:firstRow="1" w:lastRow="0" w:firstColumn="1" w:lastColumn="0" w:noHBand="0" w:noVBand="1"/>
      </w:tblPr>
      <w:tblGrid>
        <w:gridCol w:w="2562"/>
        <w:gridCol w:w="1230"/>
        <w:gridCol w:w="1090"/>
        <w:gridCol w:w="1358"/>
        <w:gridCol w:w="1230"/>
        <w:gridCol w:w="1091"/>
        <w:gridCol w:w="1358"/>
        <w:gridCol w:w="1047"/>
        <w:gridCol w:w="101"/>
        <w:gridCol w:w="840"/>
        <w:gridCol w:w="10"/>
        <w:gridCol w:w="935"/>
        <w:gridCol w:w="236"/>
      </w:tblGrid>
      <w:tr w:rsidR="002C7067" w:rsidRPr="00762D94" w:rsidTr="0008282B">
        <w:trPr>
          <w:trHeight w:val="300"/>
        </w:trPr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67" w:rsidRPr="00FB1EE1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EE1">
              <w:rPr>
                <w:rFonts w:ascii="Times New Roman" w:eastAsia="Times New Roman" w:hAnsi="Times New Roman" w:cs="Times New Roman"/>
                <w:b/>
                <w:color w:val="000000"/>
              </w:rPr>
              <w:t>Fat-free mass</w:t>
            </w:r>
          </w:p>
        </w:tc>
        <w:tc>
          <w:tcPr>
            <w:tcW w:w="36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67" w:rsidRPr="00FB1EE1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EE1">
              <w:rPr>
                <w:rFonts w:ascii="Times New Roman" w:eastAsia="Times New Roman" w:hAnsi="Times New Roman" w:cs="Times New Roman"/>
                <w:b/>
                <w:color w:val="000000"/>
              </w:rPr>
              <w:t>% Body Fat</w:t>
            </w:r>
          </w:p>
        </w:tc>
        <w:tc>
          <w:tcPr>
            <w:tcW w:w="31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67" w:rsidRPr="00FB1EE1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EE1">
              <w:rPr>
                <w:rFonts w:ascii="Times New Roman" w:eastAsia="Times New Roman" w:hAnsi="Times New Roman" w:cs="Times New Roman"/>
                <w:b/>
                <w:color w:val="000000"/>
              </w:rPr>
              <w:t>Weight</w:t>
            </w: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Estimat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hAnsi="Times New Roman" w:cs="Times New Roman"/>
                <w:b/>
                <w:color w:val="000000"/>
                <w:szCs w:val="16"/>
              </w:rPr>
              <w:t>±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t-valu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Estimat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hAnsi="Times New Roman" w:cs="Times New Roman"/>
                <w:b/>
                <w:color w:val="000000"/>
                <w:szCs w:val="16"/>
              </w:rPr>
              <w:t>±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t-valu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Estimate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hAnsi="Times New Roman" w:cs="Times New Roman"/>
                <w:b/>
                <w:color w:val="000000"/>
                <w:szCs w:val="16"/>
              </w:rPr>
              <w:t>±SE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t-value</w:t>
            </w: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37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1.42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1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10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43.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9.91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P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762D94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762D9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47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44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762D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2.05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3.0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Sex (male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0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9.20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0.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2.94*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9.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69*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Rive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2.32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89°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2.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2.32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Education (highest grade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32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9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Spanish (0-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77°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8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5.54**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3.63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Age * Sex (male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 xml:space="preserve">Age * Region (Forest)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2.86*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Age * Region (Riverine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2.15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7067" w:rsidRPr="00762D94" w:rsidTr="0008282B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Sex (male) * Spanish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15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6.4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3.51**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2.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5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8282B" w:rsidRDefault="0008282B" w:rsidP="002C7067">
      <w:pPr>
        <w:rPr>
          <w:rFonts w:ascii="Times New Roman" w:hAnsi="Times New Roman" w:cs="Times New Roman"/>
          <w:color w:val="000000"/>
        </w:rPr>
      </w:pPr>
    </w:p>
    <w:p w:rsidR="001F0D9B" w:rsidRDefault="0008282B" w:rsidP="002C7067">
      <w:pPr>
        <w:rPr>
          <w:rFonts w:ascii="Times New Roman" w:hAnsi="Times New Roman" w:cs="Times New Roman"/>
          <w:sz w:val="24"/>
          <w:szCs w:val="24"/>
        </w:rPr>
      </w:pPr>
      <w:r w:rsidRPr="00762D94">
        <w:rPr>
          <w:rFonts w:ascii="Times New Roman" w:hAnsi="Times New Roman" w:cs="Times New Roman"/>
          <w:color w:val="000000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7DC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1, * </w:t>
      </w:r>
      <w:r w:rsidRPr="00C57DC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** </w:t>
      </w:r>
      <w:r w:rsidRPr="00C57DC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*** </w:t>
      </w:r>
      <w:r w:rsidRPr="00C57DCB">
        <w:rPr>
          <w:rFonts w:ascii="Times New Roman" w:hAnsi="Times New Roman" w:cs="Times New Roman"/>
          <w:i/>
          <w:sz w:val="24"/>
          <w:szCs w:val="24"/>
        </w:rPr>
        <w:t>p</w:t>
      </w:r>
      <w:r w:rsidRPr="00762D94">
        <w:rPr>
          <w:rFonts w:ascii="Times New Roman" w:hAnsi="Times New Roman" w:cs="Times New Roman"/>
          <w:sz w:val="24"/>
          <w:szCs w:val="24"/>
        </w:rPr>
        <w:t>&lt;0.001</w:t>
      </w:r>
    </w:p>
    <w:p w:rsidR="0008282B" w:rsidRPr="00762D94" w:rsidRDefault="0008282B" w:rsidP="002C706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8282B" w:rsidRPr="00762D94" w:rsidSect="000828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067"/>
    <w:rsid w:val="00080AF0"/>
    <w:rsid w:val="0008282B"/>
    <w:rsid w:val="00190208"/>
    <w:rsid w:val="001D39A1"/>
    <w:rsid w:val="001F0D9B"/>
    <w:rsid w:val="002C7067"/>
    <w:rsid w:val="003D0437"/>
    <w:rsid w:val="004C7A46"/>
    <w:rsid w:val="004D2A77"/>
    <w:rsid w:val="00762D94"/>
    <w:rsid w:val="008670F3"/>
    <w:rsid w:val="009B1858"/>
    <w:rsid w:val="009C13E6"/>
    <w:rsid w:val="009E6828"/>
    <w:rsid w:val="00A900F4"/>
    <w:rsid w:val="00AC1C02"/>
    <w:rsid w:val="00BD0211"/>
    <w:rsid w:val="00C764F9"/>
    <w:rsid w:val="00C77CF6"/>
    <w:rsid w:val="00C83FB4"/>
    <w:rsid w:val="00DF49D4"/>
    <w:rsid w:val="00F6702D"/>
    <w:rsid w:val="00F84B15"/>
    <w:rsid w:val="00FB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C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A4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C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A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urven</dc:creator>
  <cp:lastModifiedBy>Michael Gurven</cp:lastModifiedBy>
  <cp:revision>2</cp:revision>
  <dcterms:created xsi:type="dcterms:W3CDTF">2013-01-06T16:29:00Z</dcterms:created>
  <dcterms:modified xsi:type="dcterms:W3CDTF">2013-01-06T16:29:00Z</dcterms:modified>
</cp:coreProperties>
</file>